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7ADA" w:rsidRPr="00EC7B4C" w:rsidRDefault="003C7ADA" w:rsidP="00CC596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C7B4C">
        <w:rPr>
          <w:rFonts w:ascii="Times New Roman" w:hAnsi="Times New Roman" w:cs="Times New Roman" w:hint="eastAsia"/>
          <w:b/>
          <w:bCs/>
          <w:sz w:val="24"/>
        </w:rPr>
        <w:t>S</w:t>
      </w:r>
      <w:r w:rsidRPr="00EC7B4C">
        <w:rPr>
          <w:rFonts w:ascii="Times New Roman" w:hAnsi="Times New Roman" w:cs="Times New Roman"/>
          <w:b/>
          <w:bCs/>
          <w:sz w:val="24"/>
        </w:rPr>
        <w:t>hared differentially expressed gene (DEG)</w:t>
      </w:r>
      <w:r w:rsidR="00F5204C" w:rsidRPr="00EC7B4C">
        <w:rPr>
          <w:b/>
          <w:bCs/>
        </w:rPr>
        <w:t xml:space="preserve"> </w:t>
      </w:r>
    </w:p>
    <w:tbl>
      <w:tblPr>
        <w:tblW w:w="71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300"/>
        <w:gridCol w:w="1300"/>
        <w:gridCol w:w="1300"/>
        <w:gridCol w:w="1300"/>
      </w:tblGrid>
      <w:tr w:rsidR="00CC5960" w:rsidRPr="00CC5960" w:rsidTr="00F5204C">
        <w:trPr>
          <w:trHeight w:val="32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.95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.95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9878F2" w:rsidP="00CC59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7A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 </w:t>
            </w:r>
            <w:r w:rsidR="00CC5960" w:rsidRPr="00CC59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01398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3496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292126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6472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O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879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100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206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S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7869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275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42707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33148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SL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3188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842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2165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4589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SL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0073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0903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6728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VR1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1393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5403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3965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PA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9076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41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276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FM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203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8141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982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32188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R1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9610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287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3576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R1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619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264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846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6167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8156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4112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7194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9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578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653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477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3688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12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439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05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36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969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33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6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814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15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2405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801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56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75879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6218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2653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87982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E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96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24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PTL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98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20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O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08625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3772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97948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RDC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08095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69972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29456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7210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0938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36790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6451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1078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5958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2595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258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833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7188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955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46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061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6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5125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426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83239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68735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421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929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3077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7486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4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0990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6878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65975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803437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646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18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37840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8949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5936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31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952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92457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938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146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365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P5MC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303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21050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280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647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P6V1G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247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0341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068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81437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64963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69551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6567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0098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04559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908367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2598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721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2529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N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88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659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664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9110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0465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894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C1S5.TXNDC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484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NIP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81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4508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529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277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249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0099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1930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837538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A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7319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9830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448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41914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26427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43063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1702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6376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8919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3591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2436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3407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0001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4149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9535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8826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95489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9928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54775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5455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198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9634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9305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1309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8345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39912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O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5510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3428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4413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182077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BP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00688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775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66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2542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67968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462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8856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9656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MP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1756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751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9086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MP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4549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890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39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D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093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938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621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D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2067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92157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6830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58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0003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841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8897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7413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677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321319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4110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805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447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01783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2301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3395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55539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072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8659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653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B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77276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31839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97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PP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63638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90845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98476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D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968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0873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4681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D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449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23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96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OX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78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77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6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OX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28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5856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8092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5175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5549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7893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5929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48038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LN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0768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3090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88771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97555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AK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3699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4248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25124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00481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492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7747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3064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0972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819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8146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8040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63773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048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37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839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P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0693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738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8435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380779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A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205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1799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5172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925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D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3004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8976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15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42958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05570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93803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731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8324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7054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9366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22410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5404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9055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0106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77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15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234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T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4846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00276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00114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T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1406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1860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30609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TM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7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21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6P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118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76988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6680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RAP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865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57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5715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RAPL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0950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267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5077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P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87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099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5402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65357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2696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36788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L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673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349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736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F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59158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4624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23597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71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1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830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6749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2722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9911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787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45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336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X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1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A6573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X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6168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896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658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47174</w:t>
            </w:r>
          </w:p>
        </w:tc>
      </w:tr>
      <w:tr w:rsidR="00F5204C" w:rsidRPr="00CC5960" w:rsidTr="00204BEE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383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1251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73621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B5E7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04BEE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093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5703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94068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B5E7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LL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31307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9479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0761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455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PUD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394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482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807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6033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71086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2291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719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2450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701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9450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5804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6613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LPD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13592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6860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78474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92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2796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0854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38363</w:t>
            </w:r>
          </w:p>
        </w:tc>
      </w:tr>
      <w:tr w:rsidR="00F5204C" w:rsidRPr="00CC5960" w:rsidTr="00306F6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2924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083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40946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537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06F6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F4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9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537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558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3405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0573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87808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D17B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52553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624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0194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16775</w:t>
            </w:r>
          </w:p>
        </w:tc>
      </w:tr>
      <w:tr w:rsidR="00F5204C" w:rsidRPr="00CC5960" w:rsidTr="002D3A3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920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062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5365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D3A3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2707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0797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90612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D3A3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68371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0039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03373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D3A3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37985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7024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5059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D3A3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753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27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148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7284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0478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1874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8967</w:t>
            </w:r>
          </w:p>
        </w:tc>
      </w:tr>
      <w:tr w:rsidR="00F5204C" w:rsidRPr="00CC5960" w:rsidTr="00315ADE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4883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6540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1614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543C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15ADE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EB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5022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309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1978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543C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CU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317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5468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9512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954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D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1116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384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3988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25993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156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5638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563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1842</w:t>
            </w:r>
          </w:p>
        </w:tc>
      </w:tr>
      <w:tr w:rsidR="00F5204C" w:rsidRPr="00CC5960" w:rsidTr="002C1B4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12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795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1036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C420A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C1B4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LHL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355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48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6136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C420A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C1B4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096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29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4038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C420A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7691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7306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64023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24971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N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86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106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171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PCA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556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9140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87344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071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PIN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205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560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082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RAP1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505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008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9950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01039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MAF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212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587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8987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1LC3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836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6682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8401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6453</w:t>
            </w:r>
          </w:p>
        </w:tc>
      </w:tr>
      <w:tr w:rsidR="00F5204C" w:rsidRPr="00CC5960" w:rsidTr="00EB1EF8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104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6205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70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24D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EB1EF8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289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279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5285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24D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81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5887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583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863057</w:t>
            </w:r>
          </w:p>
        </w:tc>
      </w:tr>
      <w:tr w:rsidR="00F5204C" w:rsidRPr="00CC5960" w:rsidTr="00807A4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894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399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452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028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807A4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588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275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8658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028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807A4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160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330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428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028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807A41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O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95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028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1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1425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2677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55688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582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47674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174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9351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D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3567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4505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5489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13182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7517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5959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6460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2969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39938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489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4274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51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1413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5851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433692</w:t>
            </w:r>
          </w:p>
        </w:tc>
      </w:tr>
      <w:tr w:rsidR="00F5204C" w:rsidRPr="00CC5960" w:rsidTr="00910892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43364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508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5926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12F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910892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OA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288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9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3585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12F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910892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960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652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348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12F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919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097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94907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67561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733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343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773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3958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5081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6133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4665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NM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6019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98952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17743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692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6502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17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79277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X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89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42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935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X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51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04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705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3474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06829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27127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X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32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65977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78885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21532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82895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519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07165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352E15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160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094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1479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8B40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XSR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441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3690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8240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63979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NX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912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798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883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29657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K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3988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2368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1329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4682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B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475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3340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938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0953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1892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02510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2480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KG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6513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549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811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5697</w:t>
            </w:r>
          </w:p>
        </w:tc>
      </w:tr>
      <w:tr w:rsidR="00F5204C" w:rsidRPr="00CC5960" w:rsidTr="00DF70F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213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176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645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272C3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F70F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IN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70727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11985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07861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272C3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IN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5646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2711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1618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671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378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8208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93655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31947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DX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6969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1517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8424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6816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DX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2159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8174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50049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630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3162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600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0678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94137</w:t>
            </w:r>
          </w:p>
        </w:tc>
      </w:tr>
      <w:tr w:rsidR="00F5204C" w:rsidRPr="00CC5960" w:rsidTr="00285A4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PRKAA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465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5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2410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4241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85A4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M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545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08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93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4241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285A4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5975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860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107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4241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56735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9756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88361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93947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43053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54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51542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2770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8769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8921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3204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5679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S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693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9741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153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3184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8766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76525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60075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L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72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4301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924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6663</w:t>
            </w:r>
          </w:p>
        </w:tc>
      </w:tr>
      <w:tr w:rsidR="00F5204C" w:rsidRPr="00CC5960" w:rsidTr="00F4565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5951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5107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49255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21A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4565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0267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13721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45193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21A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F4565D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569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5595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1935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321A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5404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6537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7136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348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LENO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308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774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83612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4852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062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4983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3868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298416</w:t>
            </w:r>
          </w:p>
        </w:tc>
      </w:tr>
      <w:tr w:rsidR="00F5204C" w:rsidRPr="00CC5960" w:rsidTr="006143B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TD1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6615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64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3512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F5E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6143B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28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683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0858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F5E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6143B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1A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39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063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816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F5E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6143B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1A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5344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753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28469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F5E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798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3245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17024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7804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108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4669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1235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98152</w:t>
            </w:r>
          </w:p>
        </w:tc>
      </w:tr>
      <w:tr w:rsidR="00F5204C" w:rsidRPr="00CC5960" w:rsidTr="0004037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86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69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965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04037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200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3621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13575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965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04037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0534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365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7627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B965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3111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596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416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302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38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1411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1097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514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3A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2098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7787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099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24880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40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9026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7500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87122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7A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1855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24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5771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6539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4934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9417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975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X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5556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871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906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591543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11036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31122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170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6551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3938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5180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19288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18681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460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02667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684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033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38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3142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RXN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4215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6403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93629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60519</w:t>
            </w:r>
          </w:p>
        </w:tc>
      </w:tr>
      <w:tr w:rsidR="00F5204C" w:rsidRPr="00CC5960" w:rsidTr="00B62557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58734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865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90426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FD50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B62557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AP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1608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85517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4285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FD50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7451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7231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0311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38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952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501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9147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AP2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1634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216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5009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200791</w:t>
            </w:r>
          </w:p>
        </w:tc>
      </w:tr>
      <w:tr w:rsidR="00F5204C" w:rsidRPr="00CC5960" w:rsidTr="00AF200E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R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90483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0472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25639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5921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AF200E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R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99840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06947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0922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5921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TGFBR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04476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655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5789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677</w:t>
            </w:r>
          </w:p>
        </w:tc>
      </w:tr>
      <w:tr w:rsidR="00F5204C" w:rsidRPr="00CC5960" w:rsidTr="00D740F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847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1444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7003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A1AC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740F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BIM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24887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19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671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A1AC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740F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0709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7101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17027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9A1AC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3243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8908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55924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608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70496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6567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99838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5082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B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83992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9107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45901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22D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86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8489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194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6518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BE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3115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150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0861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XNI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1785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8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252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5834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742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6943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4387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817315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B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0025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721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5606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715298</w:t>
            </w:r>
          </w:p>
        </w:tc>
      </w:tr>
      <w:tr w:rsidR="00F5204C" w:rsidRPr="00CC5960" w:rsidTr="00EB023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53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172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0259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0F54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EB023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0566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655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5139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0F54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EB023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DA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193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19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8622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0F54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EB023A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8558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8380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20590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0F54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LDL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1823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5228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3767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860816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PI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92232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62519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9292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F5204C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20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PI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8449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738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7875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25723</w:t>
            </w:r>
          </w:p>
        </w:tc>
      </w:tr>
      <w:tr w:rsidR="00F5204C" w:rsidRPr="00CC5960" w:rsidTr="00DB5BD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B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0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9177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B5BD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WHA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90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22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7517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9177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B5BD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Y1A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508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480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729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9177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B5BD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4644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608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0394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9177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B5BD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FP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419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5984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1110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9177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F5204C" w:rsidRPr="00CC5960" w:rsidTr="00DB5BD0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FP69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6168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174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5204C" w:rsidRPr="00CC5960" w:rsidRDefault="00F5204C" w:rsidP="00F520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3682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5204C" w:rsidRDefault="00F5204C" w:rsidP="00F5204C">
            <w:pPr>
              <w:jc w:val="right"/>
            </w:pPr>
            <w:r w:rsidRPr="00E9177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CC5960" w:rsidRPr="00CC5960" w:rsidTr="00F5204C">
        <w:trPr>
          <w:trHeight w:val="32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4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8285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6076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38471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C5960" w:rsidRPr="00CC5960" w:rsidRDefault="00CC5960" w:rsidP="00CC596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59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318269</w:t>
            </w:r>
          </w:p>
        </w:tc>
      </w:tr>
    </w:tbl>
    <w:p w:rsidR="00CC5960" w:rsidRPr="00B739A6" w:rsidRDefault="00CC5960" w:rsidP="00CC5960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CC5960" w:rsidRPr="00B739A6" w:rsidSect="00CC5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33D83"/>
    <w:multiLevelType w:val="multilevel"/>
    <w:tmpl w:val="F08CB2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441340">
    <w:abstractNumId w:val="1"/>
  </w:num>
  <w:num w:numId="2" w16cid:durableId="732385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6C"/>
    <w:rsid w:val="002F1756"/>
    <w:rsid w:val="0037087F"/>
    <w:rsid w:val="003C7ADA"/>
    <w:rsid w:val="00411905"/>
    <w:rsid w:val="004E6C24"/>
    <w:rsid w:val="005F64D4"/>
    <w:rsid w:val="0064496C"/>
    <w:rsid w:val="008756F5"/>
    <w:rsid w:val="009075BF"/>
    <w:rsid w:val="0093208C"/>
    <w:rsid w:val="009878F2"/>
    <w:rsid w:val="009D60DB"/>
    <w:rsid w:val="00B07249"/>
    <w:rsid w:val="00B739A6"/>
    <w:rsid w:val="00BD6DA6"/>
    <w:rsid w:val="00CB57B3"/>
    <w:rsid w:val="00CC5960"/>
    <w:rsid w:val="00CF4481"/>
    <w:rsid w:val="00E24695"/>
    <w:rsid w:val="00EC7B4C"/>
    <w:rsid w:val="00F237D8"/>
    <w:rsid w:val="00F5204C"/>
    <w:rsid w:val="00FC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42469"/>
  <w15:chartTrackingRefBased/>
  <w15:docId w15:val="{472EF44A-789B-5048-8DED-720FE6E9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C596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C596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C596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C596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C596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C596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C596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C5960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C596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C596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CC5960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CC596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CC5960"/>
    <w:pPr>
      <w:ind w:firstLineChars="200" w:firstLine="420"/>
    </w:pPr>
  </w:style>
  <w:style w:type="paragraph" w:styleId="a4">
    <w:name w:val="Title"/>
    <w:basedOn w:val="a"/>
    <w:next w:val="a"/>
    <w:link w:val="a5"/>
    <w:uiPriority w:val="10"/>
    <w:qFormat/>
    <w:rsid w:val="00CC596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CC596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Hyperlink"/>
    <w:basedOn w:val="a1"/>
    <w:uiPriority w:val="99"/>
    <w:semiHidden/>
    <w:unhideWhenUsed/>
    <w:rsid w:val="00CC5960"/>
    <w:rPr>
      <w:color w:val="0563C1"/>
      <w:u w:val="single"/>
    </w:rPr>
  </w:style>
  <w:style w:type="character" w:styleId="a7">
    <w:name w:val="FollowedHyperlink"/>
    <w:basedOn w:val="a1"/>
    <w:uiPriority w:val="99"/>
    <w:semiHidden/>
    <w:unhideWhenUsed/>
    <w:rsid w:val="00CC5960"/>
    <w:rPr>
      <w:color w:val="954F72"/>
      <w:u w:val="single"/>
    </w:rPr>
  </w:style>
  <w:style w:type="paragraph" w:customStyle="1" w:styleId="msonormal0">
    <w:name w:val="msonormal"/>
    <w:basedOn w:val="a"/>
    <w:rsid w:val="00CC59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744</Words>
  <Characters>9945</Characters>
  <Application>Microsoft Office Word</Application>
  <DocSecurity>0</DocSecurity>
  <Lines>82</Lines>
  <Paragraphs>23</Paragraphs>
  <ScaleCrop>false</ScaleCrop>
  <Company/>
  <LinksUpToDate>false</LinksUpToDate>
  <CharactersWithSpaces>1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越</dc:creator>
  <cp:keywords/>
  <dc:description/>
  <cp:lastModifiedBy>张越</cp:lastModifiedBy>
  <cp:revision>17</cp:revision>
  <dcterms:created xsi:type="dcterms:W3CDTF">2023-08-27T13:49:00Z</dcterms:created>
  <dcterms:modified xsi:type="dcterms:W3CDTF">2023-09-13T10:56:00Z</dcterms:modified>
</cp:coreProperties>
</file>